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386705" cy="420052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6705" cy="4200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Supplementary Figure 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Distribution of tRNA clusters in 16 archaeal genera</w:t>
      </w:r>
      <w:r>
        <w:rPr>
          <w:rFonts w:cs="Times New Roman" w:ascii="Times New Roman" w:hAnsi="Times New Roman"/>
        </w:rPr>
        <w:t>. The tRNA cluster number (see Figure. 1) is shown for each anti-codon in 16 archaeal genera. Dominant clusters for each anti-codon are colored green. The number of groups for each anti-codon is shown in red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AndChar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4"/>
      <w:szCs w:val="24"/>
      <w:lang w:val="en-US" w:eastAsia="ja-JP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5T09:40:00Z</dcterms:created>
  <dc:creator>藤島 皓介</dc:creator>
  <dc:description/>
  <cp:keywords/>
  <dc:language>en-US</dc:language>
  <cp:lastModifiedBy>MIS</cp:lastModifiedBy>
  <cp:lastPrinted>2007-11-01T17:45:00Z</cp:lastPrinted>
  <dcterms:modified xsi:type="dcterms:W3CDTF">2008-01-08T07:19:00Z</dcterms:modified>
  <cp:revision>7</cp:revision>
  <dc:subject/>
  <dc:title> </dc:title>
</cp:coreProperties>
</file>